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7" w:type="dxa"/>
        <w:tblLook w:val="04A0" w:firstRow="1" w:lastRow="0" w:firstColumn="1" w:lastColumn="0" w:noHBand="0" w:noVBand="1"/>
      </w:tblPr>
      <w:tblGrid>
        <w:gridCol w:w="1318"/>
        <w:gridCol w:w="1321"/>
        <w:gridCol w:w="1318"/>
        <w:gridCol w:w="1785"/>
        <w:gridCol w:w="2905"/>
      </w:tblGrid>
      <w:tr w:rsidR="00564E28" w:rsidRPr="000C10EB" w14:paraId="13D87CA4" w14:textId="77777777" w:rsidTr="0050057E">
        <w:trPr>
          <w:trHeight w:val="526"/>
        </w:trPr>
        <w:tc>
          <w:tcPr>
            <w:tcW w:w="8647" w:type="dxa"/>
            <w:gridSpan w:val="5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C5FD76E" w14:textId="1BE264D4" w:rsidR="00564E28" w:rsidRPr="00564E28" w:rsidRDefault="00564E28" w:rsidP="00564E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bookmarkStart w:id="0" w:name="_Hlk51752249"/>
            <w:r w:rsidRPr="00564E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Table </w:t>
            </w:r>
            <w:r w:rsidR="00D35E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</w:t>
            </w:r>
            <w:r w:rsidR="00F91D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3</w:t>
            </w:r>
            <w:r w:rsidRPr="00564E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. </w:t>
            </w:r>
            <w:r w:rsidRPr="00564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mber of stamens, carpels and extra glume-lik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564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tructures observed in </w:t>
            </w:r>
            <w:r w:rsidRPr="00564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OsJAZ11 </w:t>
            </w:r>
            <w:r w:rsidRPr="00564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E lines</w:t>
            </w:r>
            <w:bookmarkEnd w:id="0"/>
          </w:p>
        </w:tc>
      </w:tr>
      <w:tr w:rsidR="00564E28" w:rsidRPr="000C10EB" w14:paraId="6A57784D" w14:textId="77777777" w:rsidTr="001279A1">
        <w:trPr>
          <w:trHeight w:val="526"/>
        </w:trPr>
        <w:tc>
          <w:tcPr>
            <w:tcW w:w="13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81701" w14:textId="77777777" w:rsidR="00564E28" w:rsidRPr="000C10EB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76F22" w14:textId="77777777" w:rsidR="00564E28" w:rsidRPr="000C10EB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C10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tamens</w:t>
            </w:r>
          </w:p>
        </w:tc>
        <w:tc>
          <w:tcPr>
            <w:tcW w:w="13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F492A" w14:textId="77777777" w:rsidR="00564E28" w:rsidRPr="000C10EB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C10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Carpels</w:t>
            </w:r>
          </w:p>
        </w:tc>
        <w:tc>
          <w:tcPr>
            <w:tcW w:w="17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6939E" w14:textId="77777777" w:rsidR="00564E28" w:rsidRPr="000C10EB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C10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Extra glumes</w:t>
            </w:r>
          </w:p>
        </w:tc>
        <w:tc>
          <w:tcPr>
            <w:tcW w:w="290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9F98D" w14:textId="77777777" w:rsidR="00564E28" w:rsidRPr="000C10EB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C10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Total spikelets analysed</w:t>
            </w:r>
          </w:p>
        </w:tc>
      </w:tr>
      <w:tr w:rsidR="001279A1" w:rsidRPr="000C10EB" w14:paraId="220597E4" w14:textId="77777777" w:rsidTr="001279A1">
        <w:trPr>
          <w:trHeight w:val="526"/>
        </w:trPr>
        <w:tc>
          <w:tcPr>
            <w:tcW w:w="1318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FA24D4" w14:textId="2E2AF276" w:rsidR="001279A1" w:rsidRPr="000C10EB" w:rsidRDefault="001279A1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WT</w:t>
            </w:r>
          </w:p>
        </w:tc>
        <w:tc>
          <w:tcPr>
            <w:tcW w:w="1321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639B2E" w14:textId="40A46166" w:rsidR="001279A1" w:rsidRPr="000C10EB" w:rsidRDefault="001279A1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318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44F61A" w14:textId="7D39594C" w:rsidR="001279A1" w:rsidRPr="000C10EB" w:rsidRDefault="001279A1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785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1F460" w14:textId="1C23B13F" w:rsidR="001279A1" w:rsidRPr="000C10EB" w:rsidRDefault="001279A1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905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28D1CD" w14:textId="3EC030F9" w:rsidR="001279A1" w:rsidRPr="000C10EB" w:rsidRDefault="001279A1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</w:tr>
      <w:tr w:rsidR="00564E28" w:rsidRPr="000C10EB" w14:paraId="74A48ACC" w14:textId="77777777" w:rsidTr="001279A1">
        <w:trPr>
          <w:trHeight w:val="526"/>
        </w:trPr>
        <w:tc>
          <w:tcPr>
            <w:tcW w:w="13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1942" w14:textId="6C90A09F" w:rsidR="00564E28" w:rsidRPr="000C10EB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C10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O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D969" w14:textId="77777777" w:rsidR="00564E28" w:rsidRPr="000C10EB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C1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-10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6238" w14:textId="77777777" w:rsidR="00564E28" w:rsidRPr="000C10EB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C1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-2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C65B" w14:textId="77777777" w:rsidR="00564E28" w:rsidRPr="000C10EB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C1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-4</w:t>
            </w:r>
          </w:p>
        </w:tc>
        <w:tc>
          <w:tcPr>
            <w:tcW w:w="29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3386" w14:textId="77777777" w:rsidR="00564E28" w:rsidRPr="000C10EB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C1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</w:tr>
      <w:tr w:rsidR="00564E28" w:rsidRPr="000C10EB" w14:paraId="1DBFD1C0" w14:textId="77777777" w:rsidTr="00E00E38">
        <w:trPr>
          <w:trHeight w:val="526"/>
        </w:trPr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B343" w14:textId="521681F6" w:rsidR="00564E28" w:rsidRPr="000C10EB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C10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O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F49E" w14:textId="77777777" w:rsidR="00564E28" w:rsidRPr="000C10EB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C1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-8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4517" w14:textId="77777777" w:rsidR="00564E28" w:rsidRPr="000C10EB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C1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-2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4837" w14:textId="77777777" w:rsidR="00564E28" w:rsidRPr="000C10EB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C1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-4</w:t>
            </w:r>
          </w:p>
        </w:tc>
        <w:tc>
          <w:tcPr>
            <w:tcW w:w="2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3D0D" w14:textId="77777777" w:rsidR="00564E28" w:rsidRPr="000C10EB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C1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</w:tr>
      <w:tr w:rsidR="00564E28" w:rsidRPr="000C10EB" w14:paraId="0E28397B" w14:textId="77777777" w:rsidTr="00E00E38">
        <w:trPr>
          <w:trHeight w:val="526"/>
        </w:trPr>
        <w:tc>
          <w:tcPr>
            <w:tcW w:w="13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E64CD" w14:textId="30B47EB5" w:rsidR="00564E28" w:rsidRPr="000C10EB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C10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O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DF334" w14:textId="77777777" w:rsidR="00564E28" w:rsidRPr="000C10EB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C1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7C67D" w14:textId="77777777" w:rsidR="00564E28" w:rsidRPr="000C10EB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 w:rsidRPr="000C1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696E1" w14:textId="77777777" w:rsidR="00564E28" w:rsidRPr="000C10EB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C1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-4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71E0A" w14:textId="77777777" w:rsidR="00564E28" w:rsidRPr="000C10EB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C1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</w:tr>
    </w:tbl>
    <w:p w14:paraId="6A68B942" w14:textId="77777777" w:rsidR="00564E28" w:rsidRDefault="00564E28"/>
    <w:sectPr w:rsidR="00564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FE9"/>
    <w:rsid w:val="001279A1"/>
    <w:rsid w:val="001A071B"/>
    <w:rsid w:val="00345FE9"/>
    <w:rsid w:val="00564E28"/>
    <w:rsid w:val="007110D5"/>
    <w:rsid w:val="007D7B4A"/>
    <w:rsid w:val="00BB0299"/>
    <w:rsid w:val="00D35EE9"/>
    <w:rsid w:val="00F91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EF01B"/>
  <w15:chartTrackingRefBased/>
  <w15:docId w15:val="{6FB10D94-AA81-43F1-AB4A-C8AC624F4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E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AM MEHRA</dc:creator>
  <cp:keywords/>
  <dc:description/>
  <cp:lastModifiedBy>Poonam </cp:lastModifiedBy>
  <cp:revision>9</cp:revision>
  <dcterms:created xsi:type="dcterms:W3CDTF">2020-09-23T10:05:00Z</dcterms:created>
  <dcterms:modified xsi:type="dcterms:W3CDTF">2022-01-17T21:10:00Z</dcterms:modified>
</cp:coreProperties>
</file>